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ＭＳ Ｐゴシック" w:cs="Times New Roman"/>
          <w:iCs/>
          <w:sz w:val="22"/>
          <w:szCs w:val="22"/>
        </w:rPr>
      </w:pPr>
      <w:r>
        <w:rPr>
          <w:rFonts w:eastAsia="ＭＳ Ｐゴシック" w:cs="Times New Roman" w:ascii="Times New Roman" w:hAnsi="Times New Roman"/>
          <w:b/>
          <w:iCs/>
          <w:sz w:val="22"/>
          <w:szCs w:val="22"/>
        </w:rPr>
        <w:t>Table S1</w:t>
      </w:r>
      <w:r>
        <w:rPr>
          <w:rFonts w:eastAsia="ＭＳ Ｐゴシック" w:cs="Times New Roman" w:ascii="Times New Roman" w:hAnsi="Times New Roman"/>
          <w:iCs/>
          <w:sz w:val="22"/>
          <w:szCs w:val="22"/>
        </w:rPr>
        <w:t xml:space="preserve"> Locations of the off-year flowering sites.</w:t>
      </w:r>
    </w:p>
    <w:tbl>
      <w:tblPr>
        <w:tblW w:w="540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6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i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asa kuril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.15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39.909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I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.8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263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.8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225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08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146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O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4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845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.8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232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.8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264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asa palm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2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584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YU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17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455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UW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38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794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GO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.92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121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O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08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328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O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.9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118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I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.8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225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asa sen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YA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1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085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27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070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32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732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KA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08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330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O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.9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152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Y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16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394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.97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080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I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5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979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KO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0.3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763 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KO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.81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40.07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1:52:00Z</dcterms:created>
  <dc:creator>MIZUKI INOUE</dc:creator>
  <dc:description/>
  <cp:keywords/>
  <dc:language>en-US</dc:language>
  <cp:lastModifiedBy>MIZUKITAKAHASHI</cp:lastModifiedBy>
  <dcterms:modified xsi:type="dcterms:W3CDTF">2014-07-08T05:27:00Z</dcterms:modified>
  <cp:revision>3</cp:revision>
  <dc:subject/>
  <dc:title>Table_S1 Site location of the off-year flowering sites</dc:title>
</cp:coreProperties>
</file>